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CC182" w14:textId="77777777" w:rsidR="003A071D" w:rsidRPr="00000D26" w:rsidRDefault="003A071D" w:rsidP="003A071D">
      <w:pPr>
        <w:tabs>
          <w:tab w:val="left" w:pos="2310"/>
        </w:tabs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00D26">
        <w:rPr>
          <w:rFonts w:asciiTheme="majorBidi" w:hAnsiTheme="majorBidi" w:cstheme="majorBidi"/>
          <w:b/>
          <w:bCs/>
        </w:rPr>
        <w:t>Appendix</w:t>
      </w:r>
      <w:r w:rsidRPr="00000D26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0AF84723" w14:textId="77777777" w:rsidR="003A071D" w:rsidRPr="00000D26" w:rsidRDefault="003A071D" w:rsidP="003A071D">
      <w:pPr>
        <w:tabs>
          <w:tab w:val="left" w:pos="360"/>
        </w:tabs>
        <w:spacing w:after="0" w:line="360" w:lineRule="auto"/>
        <w:ind w:right="90"/>
        <w:jc w:val="lowKashida"/>
        <w:rPr>
          <w:rFonts w:asciiTheme="majorBidi" w:eastAsia="Times New Roman" w:hAnsiTheme="majorBidi" w:cstheme="majorBidi"/>
          <w:sz w:val="24"/>
          <w:szCs w:val="24"/>
          <w:rtl/>
        </w:rPr>
      </w:pPr>
      <w:r w:rsidRPr="00000D2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000D26">
        <w:rPr>
          <w:rFonts w:asciiTheme="majorBidi" w:eastAsia="Times New Roman" w:hAnsiTheme="majorBidi" w:cstheme="majorBidi"/>
          <w:noProof/>
          <w:sz w:val="24"/>
          <w:szCs w:val="24"/>
          <w:rtl/>
        </w:rPr>
        <w:drawing>
          <wp:inline distT="0" distB="0" distL="0" distR="0" wp14:anchorId="4F0EBE72" wp14:editId="03ACECF1">
            <wp:extent cx="5753100" cy="2065020"/>
            <wp:effectExtent l="0" t="0" r="0" b="0"/>
            <wp:docPr id="3" name="Picture 2" descr="C:\Users\DELL\Downloads\WhatsApp Image 2025-07-08 at 2.30.02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ownloads\WhatsApp Image 2025-07-08 at 2.30.02 PM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13" b="58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DB1F3" w14:textId="77777777" w:rsidR="003A071D" w:rsidRPr="00000D26" w:rsidRDefault="003A071D" w:rsidP="003A071D">
      <w:pPr>
        <w:tabs>
          <w:tab w:val="left" w:pos="360"/>
        </w:tabs>
        <w:spacing w:after="0" w:line="36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000D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 w:rsidRPr="00000D26">
        <w:rPr>
          <w:rFonts w:ascii="Times New Roman" w:eastAsia="Times New Roman" w:hAnsi="Times New Roman" w:cs="Times New Roman"/>
          <w:i/>
          <w:iCs/>
          <w:sz w:val="24"/>
          <w:szCs w:val="24"/>
        </w:rPr>
        <w:t>A1:</w:t>
      </w:r>
      <w:r w:rsidRPr="00000D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00D26">
        <w:rPr>
          <w:rFonts w:ascii="Times New Roman" w:eastAsia="Times New Roman" w:hAnsi="Times New Roman" w:cs="Times New Roman"/>
          <w:sz w:val="24"/>
          <w:szCs w:val="24"/>
        </w:rPr>
        <w:t>A certificate stating that the tests were conducted at the National Research Cen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A071D" w:rsidRPr="00000D26" w14:paraId="145839C0" w14:textId="77777777" w:rsidTr="00C83FAA">
        <w:tc>
          <w:tcPr>
            <w:tcW w:w="9576" w:type="dxa"/>
          </w:tcPr>
          <w:p w14:paraId="7B30A5DE" w14:textId="77777777" w:rsidR="003A071D" w:rsidRPr="00000D26" w:rsidRDefault="003A071D" w:rsidP="00C83FAA">
            <w:pPr>
              <w:tabs>
                <w:tab w:val="left" w:pos="360"/>
              </w:tabs>
              <w:spacing w:line="360" w:lineRule="auto"/>
              <w:jc w:val="lowKashida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00D26">
              <w:rPr>
                <w:rFonts w:asciiTheme="majorBidi" w:eastAsia="Times New Roman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1C0A7EA5" wp14:editId="59A9300B">
                  <wp:extent cx="5254118" cy="4461510"/>
                  <wp:effectExtent l="0" t="0" r="3810" b="0"/>
                  <wp:docPr id="4" name="Picture 4" descr="C:\Users\DELL\Downloads\WhatsApp Image 2025-07-08 at 2.30.01 PM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Downloads\WhatsApp Image 2025-07-08 at 2.30.01 PM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487" b="260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9873" cy="4466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071D" w:rsidRPr="00000D26" w14:paraId="5A6D4D4B" w14:textId="77777777" w:rsidTr="00C83FAA">
        <w:tc>
          <w:tcPr>
            <w:tcW w:w="9576" w:type="dxa"/>
          </w:tcPr>
          <w:p w14:paraId="17AC3738" w14:textId="77777777" w:rsidR="003A071D" w:rsidRPr="00000D26" w:rsidRDefault="003A071D" w:rsidP="00C83FAA">
            <w:pPr>
              <w:spacing w:line="360" w:lineRule="auto"/>
              <w:jc w:val="lowKashida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00D2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ig. A2: Laboratory analysis and tests carried out on plastic brick samples at the National Research Centre. Source: Authors.</w:t>
            </w:r>
          </w:p>
          <w:p w14:paraId="44CF2939" w14:textId="77777777" w:rsidR="003A071D" w:rsidRPr="00000D26" w:rsidRDefault="003A071D" w:rsidP="00C83FAA">
            <w:pPr>
              <w:tabs>
                <w:tab w:val="left" w:pos="360"/>
              </w:tabs>
              <w:spacing w:line="360" w:lineRule="auto"/>
              <w:jc w:val="lowKashida"/>
              <w:rPr>
                <w:rFonts w:ascii="Times New Roman" w:eastAsia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</w:tbl>
    <w:p w14:paraId="2E3B0B11" w14:textId="77777777" w:rsidR="003A071D" w:rsidRPr="00000D26" w:rsidRDefault="003A071D" w:rsidP="003A071D">
      <w:pPr>
        <w:tabs>
          <w:tab w:val="left" w:pos="360"/>
        </w:tabs>
        <w:spacing w:after="0" w:line="360" w:lineRule="auto"/>
        <w:jc w:val="lowKashida"/>
        <w:rPr>
          <w:rFonts w:asciiTheme="majorBidi" w:eastAsia="Times New Roman" w:hAnsiTheme="majorBidi" w:cstheme="majorBidi"/>
          <w:sz w:val="24"/>
          <w:szCs w:val="24"/>
          <w:rtl/>
        </w:rPr>
      </w:pPr>
      <w:r w:rsidRPr="00000D26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AA5075D" wp14:editId="38184DCE">
            <wp:extent cx="6099810" cy="4997450"/>
            <wp:effectExtent l="0" t="0" r="0" b="0"/>
            <wp:docPr id="8" name="Picture 3" descr="C:\Users\DELL\Downloads\WhatsApp Image 2025-07-08 at 2.30.03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ownloads\WhatsApp Image 2025-07-08 at 2.30.03 PM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54" b="37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810" cy="499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45655" w14:textId="77777777" w:rsidR="003A071D" w:rsidRPr="00A770EF" w:rsidRDefault="003A071D" w:rsidP="003A071D">
      <w:pPr>
        <w:tabs>
          <w:tab w:val="left" w:pos="360"/>
        </w:tabs>
        <w:spacing w:after="0" w:line="360" w:lineRule="auto"/>
        <w:ind w:right="90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000D26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. </w:t>
      </w:r>
      <w:r w:rsidRPr="00000D26">
        <w:rPr>
          <w:rFonts w:ascii="Times New Roman" w:eastAsia="Times New Roman" w:hAnsi="Times New Roman" w:cs="Times New Roman"/>
          <w:i/>
          <w:iCs/>
          <w:sz w:val="24"/>
          <w:szCs w:val="24"/>
        </w:rPr>
        <w:t>A3</w:t>
      </w:r>
      <w:r w:rsidRPr="00000D26">
        <w:rPr>
          <w:rFonts w:asciiTheme="majorBidi" w:eastAsia="Times New Roman" w:hAnsiTheme="majorBidi" w:cstheme="majorBidi"/>
          <w:sz w:val="24"/>
          <w:szCs w:val="24"/>
        </w:rPr>
        <w:t>: Analysis of plastic brick samples and conducting tests on them at the National Research Center</w:t>
      </w:r>
    </w:p>
    <w:p w14:paraId="4F10B579" w14:textId="77777777" w:rsidR="003A071D" w:rsidRPr="0080614A" w:rsidRDefault="003A071D" w:rsidP="003A071D">
      <w:pPr>
        <w:tabs>
          <w:tab w:val="left" w:pos="2310"/>
        </w:tabs>
        <w:spacing w:after="0" w:line="360" w:lineRule="auto"/>
        <w:jc w:val="lowKashida"/>
        <w:rPr>
          <w:b/>
          <w:bCs/>
          <w:sz w:val="24"/>
          <w:szCs w:val="24"/>
        </w:rPr>
      </w:pPr>
    </w:p>
    <w:p w14:paraId="2449B1EA" w14:textId="77777777" w:rsidR="003C3216" w:rsidRDefault="003C3216"/>
    <w:sectPr w:rsidR="003C3216" w:rsidSect="003A071D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16"/>
    <w:rsid w:val="00000D26"/>
    <w:rsid w:val="003A071D"/>
    <w:rsid w:val="003C3216"/>
    <w:rsid w:val="00882F07"/>
    <w:rsid w:val="00FA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05C55-B2CA-4668-9033-F924C275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71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2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2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2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2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2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2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2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2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2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2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2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2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2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2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3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2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3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21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3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21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32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2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2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21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A071D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M. Nabil</dc:creator>
  <cp:keywords/>
  <dc:description/>
  <cp:lastModifiedBy>Islam M. Nabil</cp:lastModifiedBy>
  <cp:revision>4</cp:revision>
  <dcterms:created xsi:type="dcterms:W3CDTF">2025-08-28T08:26:00Z</dcterms:created>
  <dcterms:modified xsi:type="dcterms:W3CDTF">2025-10-08T11:54:00Z</dcterms:modified>
</cp:coreProperties>
</file>